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C36A3B" w:rsidRPr="00867654" w:rsidTr="00C36A3B">
        <w:trPr>
          <w:trHeight w:val="610"/>
        </w:trPr>
        <w:tc>
          <w:tcPr>
            <w:tcW w:w="8804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before="240"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7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</w:t>
            </w:r>
            <w:r w:rsidRPr="00867654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000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867654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pm</w:t>
            </w:r>
            <w:r w:rsidRPr="00867654">
              <w:rPr>
                <w:rFonts w:cs="Times New Roman" w:hint="eastAsia"/>
                <w:b/>
                <w:bCs/>
                <w:sz w:val="18"/>
                <w:szCs w:val="18"/>
              </w:rPr>
              <w:t>.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1401E0" w:rsidP="00C36A3B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0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3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25.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30835.9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18.3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97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58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4649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8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8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8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7305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39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.7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0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984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4.6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1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563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.52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1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12034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1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.3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1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7672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7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.10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0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50198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3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.79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86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3239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8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40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8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366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23326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3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9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84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2311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89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42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1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3192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4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85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784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4997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8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2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25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7752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3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60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1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1485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86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.9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7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18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62248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3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3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64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1997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8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.7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109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8828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36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.2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7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67398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8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79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3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25750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4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4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50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65871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9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18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5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96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7111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5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.05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43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49469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2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4.0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89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2939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8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7.17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365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75087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5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.44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83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3155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2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.8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29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29851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9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7.36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76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77563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6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1.00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22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26250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45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4.7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687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5867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2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8.5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148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26364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0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.37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60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77690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8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6.21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06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29792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59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9.98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51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82620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33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3.63</w:t>
            </w:r>
          </w:p>
        </w:tc>
      </w:tr>
      <w:tr w:rsidR="00C36A3B" w:rsidRPr="00867654" w:rsidTr="00C36A3B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1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967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361255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04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A3B" w:rsidRPr="00867654" w:rsidRDefault="00C36A3B" w:rsidP="00C36A3B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7.10</w:t>
            </w:r>
          </w:p>
        </w:tc>
      </w:tr>
    </w:tbl>
    <w:p w:rsidR="00CB2208" w:rsidRDefault="001401E0" w:rsidP="00C36A3B">
      <w:pPr>
        <w:ind w:firstLineChars="0" w:firstLine="0"/>
      </w:pPr>
    </w:p>
    <w:sectPr w:rsidR="00CB2208" w:rsidSect="009B70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1E0" w:rsidRDefault="001401E0" w:rsidP="00AB61D1">
      <w:pPr>
        <w:spacing w:line="240" w:lineRule="auto"/>
        <w:ind w:firstLine="480"/>
      </w:pPr>
      <w:r>
        <w:separator/>
      </w:r>
    </w:p>
  </w:endnote>
  <w:endnote w:type="continuationSeparator" w:id="0">
    <w:p w:rsidR="001401E0" w:rsidRDefault="001401E0" w:rsidP="00AB61D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1E0" w:rsidRDefault="001401E0" w:rsidP="00AB61D1">
      <w:pPr>
        <w:spacing w:line="240" w:lineRule="auto"/>
        <w:ind w:firstLine="480"/>
      </w:pPr>
      <w:r>
        <w:separator/>
      </w:r>
    </w:p>
  </w:footnote>
  <w:footnote w:type="continuationSeparator" w:id="0">
    <w:p w:rsidR="001401E0" w:rsidRDefault="001401E0" w:rsidP="00AB61D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1D1" w:rsidRDefault="00AB61D1" w:rsidP="00AB61D1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A3B"/>
    <w:rsid w:val="001401E0"/>
    <w:rsid w:val="001D7101"/>
    <w:rsid w:val="00726448"/>
    <w:rsid w:val="009B70DA"/>
    <w:rsid w:val="00AB61D1"/>
    <w:rsid w:val="00C3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A3B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6A3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6A3B"/>
    <w:rPr>
      <w:rFonts w:ascii="Times New Roman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B6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B61D1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B61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B61D1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A3B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6A3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6A3B"/>
    <w:rPr>
      <w:rFonts w:ascii="Times New Roman" w:hAnsi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B6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B61D1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B61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B61D1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29T06:24:00Z</dcterms:created>
  <dcterms:modified xsi:type="dcterms:W3CDTF">2022-09-29T07:18:00Z</dcterms:modified>
</cp:coreProperties>
</file>